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932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2660"/>
        <w:gridCol w:w="4536"/>
        <w:gridCol w:w="2131"/>
      </w:tblGrid>
      <w:tr w:rsidR="007B470C" w:rsidRPr="001C2A41" w:rsidTr="006E5AA3">
        <w:tc>
          <w:tcPr>
            <w:tcW w:w="2660" w:type="dxa"/>
            <w:tcBorders>
              <w:bottom w:val="single" w:sz="4" w:space="0" w:color="auto"/>
            </w:tcBorders>
          </w:tcPr>
          <w:p w:rsidR="007B470C" w:rsidRPr="00E01A8B" w:rsidRDefault="007B470C" w:rsidP="006E5AA3">
            <w:pPr>
              <w:contextualSpacing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bookmarkStart w:id="0" w:name="_GoBack"/>
            <w:bookmarkEnd w:id="0"/>
            <w:r w:rsidRPr="00E01A8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trains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:rsidR="007B470C" w:rsidRPr="00E01A8B" w:rsidRDefault="007B470C" w:rsidP="006E5AA3">
            <w:pPr>
              <w:contextualSpacing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01A8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escription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:rsidR="007B470C" w:rsidRPr="00E01A8B" w:rsidRDefault="007B470C" w:rsidP="006E5AA3">
            <w:pPr>
              <w:contextualSpacing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01A8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eference</w:t>
            </w:r>
          </w:p>
        </w:tc>
      </w:tr>
      <w:tr w:rsidR="007B470C" w:rsidRPr="00E01A8B" w:rsidTr="006E5AA3">
        <w:tc>
          <w:tcPr>
            <w:tcW w:w="2660" w:type="dxa"/>
            <w:tcBorders>
              <w:top w:val="single" w:sz="4" w:space="0" w:color="auto"/>
              <w:bottom w:val="nil"/>
            </w:tcBorders>
          </w:tcPr>
          <w:p w:rsidR="007B470C" w:rsidRPr="001C2A41" w:rsidRDefault="007B470C" w:rsidP="006E5AA3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1A8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Pichi</w:t>
            </w:r>
            <w:r w:rsidRPr="001C2A41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 acaciae</w:t>
            </w:r>
            <w:r w:rsidRPr="001C2A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NRRL Y-18665</w:t>
            </w: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</w:tcPr>
          <w:p w:rsidR="007B470C" w:rsidRPr="001C2A41" w:rsidRDefault="007B470C" w:rsidP="006E5AA3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C2A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ld type, pPac1-1</w:t>
            </w:r>
            <w:r w:rsidRPr="001C2A41">
              <w:rPr>
                <w:rFonts w:ascii="Times New Roman" w:eastAsia="SymbolBS" w:hAnsi="Times New Roman" w:cs="Times New Roman"/>
                <w:sz w:val="16"/>
                <w:szCs w:val="16"/>
                <w:lang w:val="en-US"/>
              </w:rPr>
              <w:t xml:space="preserve">,  </w:t>
            </w:r>
            <w:r w:rsidRPr="001C2A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Pac1-2</w:t>
            </w:r>
          </w:p>
        </w:tc>
        <w:tc>
          <w:tcPr>
            <w:tcW w:w="2131" w:type="dxa"/>
            <w:tcBorders>
              <w:top w:val="single" w:sz="4" w:space="0" w:color="auto"/>
              <w:bottom w:val="nil"/>
            </w:tcBorders>
          </w:tcPr>
          <w:p w:rsidR="007B470C" w:rsidRPr="00E01A8B" w:rsidRDefault="007B470C" w:rsidP="006E5AA3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1C2A4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>Worsham&lt;/Author&gt;&lt;Year&gt;1990&lt;/Year&gt;&lt;RecNum&gt;56&lt;/RecNum&gt;&lt;DisplayText&gt;[1]&lt;/DisplayText&gt;&lt;record&gt;&lt;rec-number&gt;56&lt;/rec-number&gt;&lt;foreign-keys&gt;&lt;key app="EN" db-id="rxsdz2d94w0rvmedrfmvsdvi2p0er5s2v0t0"&gt;56&lt;/key&gt;&lt;/foreign-keys&gt;&lt;ref-type name="Journal Article"&gt;17&lt;/ref-type&gt;&lt;contributors&gt;&lt;authors&gt;&lt;author&gt;Worsham, P. L.&lt;/author&gt;&lt;author&gt;Bolen, P. L.&lt;/author&gt;&lt;/authors&gt;&lt;/contributors&gt;&lt;auth-address&gt;Agricultural Research Service, U.S. Department of Agriculture, Peoria 61604.&lt;/auth-address&gt;&lt;titles&gt;&lt;title&gt;&lt;style face="normal" font="default" size="100%"&gt;Killer toxin production in &lt;/style&gt;&lt;style face="italic" font="default" size="100%"&gt;Pichia acaciae &lt;/style&gt;&lt;style face="normal" font="default" size="100%"&gt;is associated with linear DNA plasmids&lt;/style&gt;&lt;/title&gt;&lt;secondary-title&gt;Curr Genet&lt;/secondary-title&gt;&lt;/titles&gt;&lt;periodical&gt;&lt;full-title&gt;Curr Genet&lt;/full-title&gt;&lt;/periodical&gt;&lt;pages&gt;77-80&lt;/pages&gt;&lt;volume&gt;18&lt;/volume&gt;&lt;number&gt;1&lt;/number&gt;&lt;keywords&gt;&lt;keyword&gt;DNA, Fungal&lt;/keyword&gt;&lt;keyword&gt;Electrophoresis, Agar Gel&lt;/keyword&gt;&lt;keyword&gt;Killer Factors, Yeast&lt;/keyword&gt;&lt;keyword&gt;Phenotype&lt;/keyword&gt;&lt;keyword&gt;Pichia/*metabolism/radiation effects&lt;/keyword&gt;&lt;keyword&gt;*Plasmids&lt;/keyword&gt;&lt;keyword&gt;*Protein Biosynthesis&lt;/keyword&gt;&lt;keyword&gt;*Proteins&lt;/keyword&gt;&lt;keyword&gt;Ultraviolet Rays&lt;/keyword&gt;&lt;/keywords&gt;&lt;dates&gt;&lt;year&gt;1990&lt;/year&gt;&lt;pub-dates&gt;&lt;date&gt;Jul&lt;/date&gt;&lt;/pub-dates&gt;&lt;/dates&gt;&lt;accession-num&gt;2245477&lt;/accession-num&gt;&lt;urls&gt;&lt;related-urls&gt;&lt;url&gt;http://www.ncbi.nlm.nih.gov/entrez/query.fcgi?cmd=Retrieve&amp;amp;db=PubMed&amp;amp;dopt=Citation&amp;amp;list_uids=2245477 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1" w:tooltip="Worsham, 1990 #56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1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7B470C" w:rsidRPr="00E01A8B" w:rsidTr="006E5AA3">
        <w:tc>
          <w:tcPr>
            <w:tcW w:w="2660" w:type="dxa"/>
            <w:tcBorders>
              <w:top w:val="nil"/>
              <w:bottom w:val="nil"/>
            </w:tcBorders>
          </w:tcPr>
          <w:p w:rsidR="007B470C" w:rsidRPr="00E01A8B" w:rsidRDefault="007B470C" w:rsidP="006E5AA3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01A8B">
              <w:rPr>
                <w:rFonts w:ascii="Times New Roman" w:hAnsi="Times New Roman" w:cs="Times New Roman"/>
                <w:i/>
                <w:sz w:val="16"/>
                <w:szCs w:val="16"/>
              </w:rPr>
              <w:t>Kluyveromyces lactis</w:t>
            </w:r>
            <w:r w:rsidRPr="00E01A8B">
              <w:rPr>
                <w:rFonts w:ascii="Times New Roman" w:hAnsi="Times New Roman" w:cs="Times New Roman"/>
                <w:sz w:val="16"/>
                <w:szCs w:val="16"/>
              </w:rPr>
              <w:t xml:space="preserve"> AWJ137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:rsidR="007B470C" w:rsidRPr="00E01A8B" w:rsidRDefault="007B470C" w:rsidP="006E5AA3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01A8B">
              <w:rPr>
                <w:rFonts w:ascii="Times New Roman" w:hAnsi="Times New Roman" w:cs="Times New Roman"/>
                <w:i/>
                <w:sz w:val="16"/>
                <w:szCs w:val="16"/>
              </w:rPr>
              <w:t>leu2</w:t>
            </w:r>
            <w:r w:rsidRPr="00E01A8B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E01A8B">
              <w:rPr>
                <w:rFonts w:ascii="Times New Roman" w:hAnsi="Times New Roman" w:cs="Times New Roman"/>
                <w:i/>
                <w:sz w:val="16"/>
                <w:szCs w:val="16"/>
              </w:rPr>
              <w:t>trp1</w:t>
            </w:r>
            <w:r w:rsidRPr="00E01A8B">
              <w:rPr>
                <w:rFonts w:ascii="Times New Roman" w:hAnsi="Times New Roman" w:cs="Times New Roman"/>
                <w:sz w:val="16"/>
                <w:szCs w:val="16"/>
              </w:rPr>
              <w:t>, pGKL1, pGKL2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:rsidR="007B470C" w:rsidRPr="00E01A8B" w:rsidRDefault="007B470C" w:rsidP="006E5AA3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&gt;&lt;Author&gt;Kämper&lt;/Author&gt;&lt;Year&gt;1991&lt;/Year&gt;&lt;RecNum&gt;1087&lt;/RecNum&gt;&lt;DisplayText&gt;[38]&lt;/DisplayText&gt;&lt;record&gt;&lt;rec-number&gt;1087&lt;/rec-number&gt;&lt;foreign-keys&gt;&lt;key app="EN" db-id="rxsdz2d94w0rvmedrfmvsdvi2p0er5s2v0t0"&gt;1087&lt;/key&gt;&lt;/foreign-keys&gt;&lt;ref-type name="Journal Article"&gt;17&lt;/ref-type&gt;&lt;contributors&gt;&lt;authors&gt;&lt;author&gt;Kämper, J.&lt;/author&gt;&lt;author&gt;Esser, K.&lt;/author&gt;&lt;author&gt;Gunge, N.&lt;/author&gt;&lt;author&gt;Meinhardt, F.&lt;/author&gt;&lt;/authors&gt;&lt;/contributors&gt;&lt;auth-address&gt;Lehrstuhl fur Allgemeine Botanik, Ruhr-Universitat Bochum, Federal Republic of Germany.&lt;/auth-address&gt;&lt;titles&gt;&lt;title&gt;&lt;style face="normal" font="default" size="100%"&gt;Heterologous gene expression on the linear DNA killer plasmid from &lt;/style&gt;&lt;style face="italic" font="default" size="100%"&gt;Kluyveromyces lactis&lt;/style&gt;&lt;/title&gt;&lt;secondary-title&gt;Curr Genet&lt;/secondary-title&gt;&lt;/titles&gt;&lt;periodical&gt;&lt;full-title&gt;Curr Genet&lt;/full-title&gt;&lt;/periodical&gt;&lt;pages&gt;109-18&lt;/pages&gt;&lt;volume&gt;19&lt;/volume&gt;&lt;number&gt;2&lt;/number&gt;&lt;edition&gt;1991/02/01&lt;/edition&gt;&lt;keywords&gt;&lt;keyword&gt;Base Sequence&lt;/keyword&gt;&lt;keyword&gt;Blotting, Northern&lt;/keyword&gt;&lt;keyword&gt;Cloning, Molecular&lt;/keyword&gt;&lt;keyword&gt;DNA, Fungal&lt;/keyword&gt;&lt;keyword&gt;*Gene Expression&lt;/keyword&gt;&lt;keyword&gt;Kluyveromyces/*genetics&lt;/keyword&gt;&lt;keyword&gt;Molecular Sequence Data&lt;/keyword&gt;&lt;keyword&gt;Phenotype&lt;/keyword&gt;&lt;keyword&gt;*Plasmids&lt;/keyword&gt;&lt;keyword&gt;Promoter Regions, Genetic&lt;/keyword&gt;&lt;keyword&gt;Recombination, Genetic&lt;/keyword&gt;&lt;keyword&gt;Restriction Mapping&lt;/keyword&gt;&lt;keyword&gt;Transcription, Genetic&lt;/keyword&gt;&lt;keyword&gt;Transformation, Genetic&lt;/keyword&gt;&lt;/keywords&gt;&lt;dates&gt;&lt;year&gt;1991&lt;/year&gt;&lt;pub-dates&gt;&lt;date&gt;Feb&lt;/date&gt;&lt;/pub-dates&gt;&lt;/dates&gt;&lt;isbn&gt;0172-8083 (Print)&amp;#xD;0172-8083 (Linking)&lt;/isbn&gt;&lt;accession-num&gt;2065362&lt;/accession-num&gt;&lt;urls&gt;&lt;related-urls&gt;&lt;url&gt;http://www.ncbi.nlm.nih.gov/pubmed/2065362&lt;/url&gt;&lt;/related-urls&gt;&lt;/urls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[</w:t>
            </w:r>
            <w:hyperlink w:anchor="_ENREF_38" w:tooltip="Kämper, 1991 #1087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</w:rPr>
                <w:t>38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t>]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7B470C" w:rsidRPr="00E01A8B" w:rsidTr="006E5AA3">
        <w:tc>
          <w:tcPr>
            <w:tcW w:w="2660" w:type="dxa"/>
            <w:tcBorders>
              <w:top w:val="nil"/>
              <w:bottom w:val="nil"/>
            </w:tcBorders>
          </w:tcPr>
          <w:p w:rsidR="007B470C" w:rsidRPr="00E01A8B" w:rsidRDefault="007B470C" w:rsidP="006E5AA3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01A8B">
              <w:rPr>
                <w:rFonts w:ascii="Times New Roman" w:hAnsi="Times New Roman" w:cs="Times New Roman"/>
                <w:i/>
                <w:sz w:val="16"/>
                <w:szCs w:val="16"/>
              </w:rPr>
              <w:t>Debaryomyces robertsiae</w:t>
            </w:r>
            <w:r w:rsidRPr="00E01A8B">
              <w:rPr>
                <w:rFonts w:ascii="Times New Roman" w:hAnsi="Times New Roman" w:cs="Times New Roman"/>
                <w:sz w:val="16"/>
                <w:szCs w:val="16"/>
              </w:rPr>
              <w:t xml:space="preserve"> CBS6693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:rsidR="007B470C" w:rsidRPr="00E01A8B" w:rsidRDefault="007B470C" w:rsidP="006E5AA3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E01A8B">
              <w:rPr>
                <w:rFonts w:ascii="Times New Roman" w:hAnsi="Times New Roman" w:cs="Times New Roman"/>
                <w:sz w:val="16"/>
                <w:szCs w:val="16"/>
              </w:rPr>
              <w:t>Wild type, pWR1A, pWR1B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:rsidR="007B470C" w:rsidRPr="00E01A8B" w:rsidRDefault="007B470C" w:rsidP="006E5AA3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Db25nPC9BdXRob3I+PFllYXI+MTk5NDwvWWVhcj48UmVj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>
                <w:fldData xml:space="preserve">PEVuZE5vdGU+PENpdGU+PEF1dGhvcj5Db25nPC9BdXRob3I+PFllYXI+MTk5NDwvWWVhcj48UmVj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</w:fldData>
              </w:fldChar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39" w:tooltip="Cong, 1994 #1092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39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7B470C" w:rsidRPr="00E01A8B" w:rsidTr="006E5AA3">
        <w:tc>
          <w:tcPr>
            <w:tcW w:w="2660" w:type="dxa"/>
            <w:tcBorders>
              <w:top w:val="nil"/>
              <w:bottom w:val="nil"/>
            </w:tcBorders>
          </w:tcPr>
          <w:p w:rsidR="007B470C" w:rsidRPr="00E01A8B" w:rsidRDefault="007B470C" w:rsidP="006E5AA3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1A8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. cerevisiae</w:t>
            </w:r>
            <w:r w:rsidRPr="00E01A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301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:rsidR="007B470C" w:rsidRPr="00E01A8B" w:rsidRDefault="007B470C" w:rsidP="006E5AA3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1A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ATα, </w:t>
            </w:r>
            <w:r w:rsidRPr="00E01A8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his4</w:t>
            </w:r>
            <w:r w:rsidRPr="00E01A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E01A8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519</w:t>
            </w:r>
            <w:r w:rsidRPr="00E01A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E01A8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112</w:t>
            </w:r>
            <w:r w:rsidRPr="00E01A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E01A8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leu2</w:t>
            </w:r>
            <w:r w:rsidRPr="00E01A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E01A8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3</w:t>
            </w:r>
            <w:r w:rsidRPr="00E01A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E01A8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an1</w:t>
            </w:r>
            <w:r w:rsidRPr="00E01A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E01A8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ura3</w:t>
            </w:r>
            <w:r w:rsidRPr="00E01A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pGKL1, pGKL2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:rsidR="007B470C" w:rsidRPr="00E01A8B" w:rsidRDefault="007B470C" w:rsidP="006E5AA3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Paluszynski&lt;/Author&gt;&lt;Year&gt;2007&lt;/Year&gt;&lt;RecNum&gt;8&lt;/RecNum&gt;&lt;DisplayText&gt;[16]&lt;/DisplayText&gt;&lt;record&gt;&lt;rec-number&gt;8&lt;/rec-number&gt;&lt;foreign-keys&gt;&lt;key app="EN" db-id="rxsdz2d94w0rvmedrfmvsdvi2p0er5s2v0t0"&gt;8&lt;/key&gt;&lt;/foreign-keys&gt;&lt;ref-type name="Journal Article"&gt;17&lt;/ref-type&gt;&lt;contributors&gt;&lt;authors&gt;&lt;author&gt;Paluszynski, J. P.&lt;/author&gt;&lt;author&gt;Klassen, R.&lt;/author&gt;&lt;author&gt;Meinhardt, F.&lt;/author&gt;&lt;/authors&gt;&lt;/contributors&gt;&lt;auth-address&gt;Institut fur Molekulare Mikrobiologie und Biotechnologie, Westfalische Wilhelms-Universitat Munster, Corrensstr 3, Munster, Germany.&lt;/auth-address&gt;&lt;titles&gt;&lt;title&gt;&lt;style face="italic" font="default" size="100%"&gt;Pichia acaciae&lt;/style&gt;&lt;style face="normal" font="default" size="100%"&gt; killer system: genetic analysis of toxin immunity&lt;/style&gt;&lt;/title&gt;&lt;secondary-title&gt;Appl Environ Microbiol&lt;/secondary-title&gt;&lt;/titles&gt;&lt;periodical&gt;&lt;full-title&gt;Appl Environ Microbiol&lt;/full-title&gt;&lt;/periodical&gt;&lt;pages&gt;4373-8&lt;/pages&gt;&lt;volume&gt;73&lt;/volume&gt;&lt;number&gt;13&lt;/number&gt;&lt;keywords&gt;&lt;keyword&gt;Base Sequence&lt;/keyword&gt;&lt;keyword&gt;DNA Primers/genetics&lt;/keyword&gt;&lt;keyword&gt;DNA, Fungal/genetics&lt;/keyword&gt;&lt;keyword&gt;Genes, Fungal&lt;/keyword&gt;&lt;keyword&gt;Killer Factors, Yeast&lt;/keyword&gt;&lt;keyword&gt;Mycotoxins/*genetics&lt;/keyword&gt;&lt;keyword&gt;Pichia/*genetics&lt;/keyword&gt;&lt;keyword&gt;Plasmids/genetics&lt;/keyword&gt;&lt;keyword&gt;Saccharomyces cerevisiae/genetics&lt;/keyword&gt;&lt;/keywords&gt;&lt;dates&gt;&lt;year&gt;2007&lt;/year&gt;&lt;pub-dates&gt;&lt;date&gt;Jul&lt;/date&gt;&lt;/pub-dates&gt;&lt;/dates&gt;&lt;accession-num&gt;17483256&lt;/accession-num&gt;&lt;urls&gt;&lt;related-urls&gt;&lt;url&gt;http://www.ncbi.nlm.nih.gov/entrez/query.fcgi?cmd=Retrieve&amp;amp;db=PubMed&amp;amp;dopt=Citation&amp;amp;list_uids=17483256 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6" w:tooltip="Paluszynski, 2007 #8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6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7B470C" w:rsidRPr="00E01A8B" w:rsidTr="006E5AA3">
        <w:tc>
          <w:tcPr>
            <w:tcW w:w="2660" w:type="dxa"/>
            <w:tcBorders>
              <w:top w:val="nil"/>
              <w:bottom w:val="nil"/>
            </w:tcBorders>
          </w:tcPr>
          <w:p w:rsidR="007B470C" w:rsidRPr="00E01A8B" w:rsidRDefault="007B470C" w:rsidP="006E5AA3">
            <w:pPr>
              <w:contextualSpacing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E01A8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. cerevisiae</w:t>
            </w:r>
            <w:r w:rsidRPr="00E01A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10</w:t>
            </w:r>
            <w:r w:rsidRPr="00E01A8B">
              <w:rPr>
                <w:rFonts w:ascii="Times New Roman" w:hAnsi="Times New Roman" w:cs="Times New Roman"/>
                <w:sz w:val="16"/>
                <w:szCs w:val="16"/>
              </w:rPr>
              <w:t>2.2 MS1607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:rsidR="007B470C" w:rsidRPr="00E01A8B" w:rsidRDefault="007B470C" w:rsidP="006E5AA3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1A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 F102.2, but pGKL1-</w:t>
            </w:r>
            <w:r w:rsidRPr="00E01A8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orf2</w:t>
            </w:r>
            <w:r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-</w:t>
            </w:r>
            <w:r w:rsidRPr="00E01A8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LEU2*-PaORF4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:rsidR="007B470C" w:rsidRPr="00E01A8B" w:rsidRDefault="007B470C" w:rsidP="006E5AA3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Paluszynski&lt;/Author&gt;&lt;Year&gt;2007&lt;/Year&gt;&lt;RecNum&gt;8&lt;/RecNum&gt;&lt;DisplayText&gt;[16]&lt;/DisplayText&gt;&lt;record&gt;&lt;rec-number&gt;8&lt;/rec-number&gt;&lt;foreign-keys&gt;&lt;key app="EN" db-id="rxsdz2d94w0rvmedrfmvsdvi2p0er5s2v0t0"&gt;8&lt;/key&gt;&lt;/foreign-keys&gt;&lt;ref-type name="Journal Article"&gt;17&lt;/ref-type&gt;&lt;contributors&gt;&lt;authors&gt;&lt;author&gt;Paluszynski, J. P.&lt;/author&gt;&lt;author&gt;Klassen, R.&lt;/author&gt;&lt;author&gt;Meinhardt, F.&lt;/author&gt;&lt;/authors&gt;&lt;/contributors&gt;&lt;auth-address&gt;Institut fur Molekulare Mikrobiologie und Biotechnologie, Westfalische Wilhelms-Universitat Munster, Corrensstr 3, Munster, Germany.&lt;/auth-address&gt;&lt;titles&gt;&lt;title&gt;&lt;style face="italic" font="default" size="100%"&gt;Pichia acaciae&lt;/style&gt;&lt;style face="normal" font="default" size="100%"&gt; killer system: genetic analysis of toxin immunity&lt;/style&gt;&lt;/title&gt;&lt;secondary-title&gt;Appl Environ Microbiol&lt;/secondary-title&gt;&lt;/titles&gt;&lt;periodical&gt;&lt;full-title&gt;Appl Environ Microbiol&lt;/full-title&gt;&lt;/periodical&gt;&lt;pages&gt;4373-8&lt;/pages&gt;&lt;volume&gt;73&lt;/volume&gt;&lt;number&gt;13&lt;/number&gt;&lt;keywords&gt;&lt;keyword&gt;Base Sequence&lt;/keyword&gt;&lt;keyword&gt;DNA Primers/genetics&lt;/keyword&gt;&lt;keyword&gt;DNA, Fungal/genetics&lt;/keyword&gt;&lt;keyword&gt;Genes, Fungal&lt;/keyword&gt;&lt;keyword&gt;Killer Factors, Yeast&lt;/keyword&gt;&lt;keyword&gt;Mycotoxins/*genetics&lt;/keyword&gt;&lt;keyword&gt;Pichia/*genetics&lt;/keyword&gt;&lt;keyword&gt;Plasmids/genetics&lt;/keyword&gt;&lt;keyword&gt;Saccharomyces cerevisiae/genetics&lt;/keyword&gt;&lt;/keywords&gt;&lt;dates&gt;&lt;year&gt;2007&lt;/year&gt;&lt;pub-dates&gt;&lt;date&gt;Jul&lt;/date&gt;&lt;/pub-dates&gt;&lt;/dates&gt;&lt;accession-num&gt;17483256&lt;/accession-num&gt;&lt;urls&gt;&lt;related-urls&gt;&lt;url&gt;http://www.ncbi.nlm.nih.gov/entrez/query.fcgi?cmd=Retrieve&amp;amp;db=PubMed&amp;amp;dopt=Citation&amp;amp;list_uids=17483256 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16" w:tooltip="Paluszynski, 2007 #8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16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7B470C" w:rsidRPr="00E01A8B" w:rsidTr="006E5AA3">
        <w:tc>
          <w:tcPr>
            <w:tcW w:w="2660" w:type="dxa"/>
            <w:tcBorders>
              <w:top w:val="nil"/>
              <w:bottom w:val="nil"/>
            </w:tcBorders>
          </w:tcPr>
          <w:p w:rsidR="007B470C" w:rsidRPr="00E01A8B" w:rsidRDefault="007B470C" w:rsidP="006E5AA3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1A8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. cerevisiae</w:t>
            </w:r>
            <w:r w:rsidRPr="00E01A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CEN.PK2-1c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:rsidR="007B470C" w:rsidRPr="00E01A8B" w:rsidRDefault="007B470C" w:rsidP="006E5AA3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01A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Ta</w:t>
            </w:r>
            <w:proofErr w:type="spellEnd"/>
            <w:r w:rsidRPr="00E01A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E01A8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ura3</w:t>
            </w:r>
            <w:r w:rsidRPr="00E01A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E01A8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52</w:t>
            </w:r>
            <w:r w:rsidRPr="00E01A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E01A8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leu2</w:t>
            </w:r>
            <w:r w:rsidRPr="00E01A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E01A8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3</w:t>
            </w:r>
            <w:r w:rsidRPr="00E01A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E01A8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112</w:t>
            </w:r>
            <w:r w:rsidRPr="00E01A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E01A8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his3</w:t>
            </w:r>
            <w:r w:rsidRPr="00E01A8B">
              <w:rPr>
                <w:rFonts w:ascii="Times New Roman" w:eastAsia="BSSymbol-Medium" w:hAnsi="Times New Roman" w:cs="Times New Roman"/>
                <w:i/>
                <w:sz w:val="16"/>
                <w:szCs w:val="16"/>
              </w:rPr>
              <w:t>Δ</w:t>
            </w:r>
            <w:r w:rsidRPr="00E01A8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1</w:t>
            </w:r>
            <w:r w:rsidRPr="00E01A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E01A8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trp1</w:t>
            </w:r>
            <w:r w:rsidRPr="00E01A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E01A8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289</w:t>
            </w:r>
            <w:r w:rsidRPr="00E01A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E01A8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MAL</w:t>
            </w:r>
            <w:r w:rsidRPr="00E01A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E01A8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2</w:t>
            </w:r>
            <w:r w:rsidRPr="00E01A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–</w:t>
            </w:r>
            <w:r w:rsidRPr="00E01A8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8c</w:t>
            </w:r>
            <w:r w:rsidRPr="00E01A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E01A8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UC2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:rsidR="007B470C" w:rsidRPr="00E01A8B" w:rsidRDefault="007B470C" w:rsidP="006E5AA3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van Dijken&lt;/Author&gt;&lt;Year&gt;2000&lt;/Year&gt;&lt;RecNum&gt;24&lt;/RecNum&gt;&lt;DisplayText&gt;[40]&lt;/DisplayText&gt;&lt;record&gt;&lt;rec-number&gt;24&lt;/rec-number&gt;&lt;foreign-keys&gt;&lt;key app="EN" db-id="rxsdz2d94w0rvmedrfmvsdvi2p0er5s2v0t0"&gt;24&lt;/key&gt;&lt;/foreign-keys&gt;&lt;ref-type name="Journal Article"&gt;17&lt;/ref-type&gt;&lt;contributors&gt;&lt;authors&gt;&lt;author&gt;van Dijken, J. P.&lt;/author&gt;&lt;author&gt;Bauer, J.&lt;/author&gt;&lt;author&gt;Brambilla, L.&lt;/author&gt;&lt;author&gt;Duboc, P.&lt;/author&gt;&lt;author&gt;Francois, J. M.&lt;/author&gt;&lt;author&gt;Gancedo, C.&lt;/author&gt;&lt;author&gt;Giuseppin, M. L.&lt;/author&gt;&lt;author&gt;Heijnen, J. J.&lt;/author&gt;&lt;author&gt;Hoare, M.&lt;/author&gt;&lt;author&gt;Lange, H. C.&lt;/author&gt;&lt;author&gt;Madden, E. A.&lt;/author&gt;&lt;author&gt;Niederberger, P.&lt;/author&gt;&lt;author&gt;Nielsen, J.&lt;/author&gt;&lt;author&gt;Parrou, J. L.&lt;/author&gt;&lt;author&gt;Petit, T.&lt;/author&gt;&lt;author&gt;Porro, D.&lt;/author&gt;&lt;author&gt;Reuss, M.&lt;/author&gt;&lt;author&gt;van Riel, N.&lt;/author&gt;&lt;author&gt;Rizzi, M.&lt;/author&gt;&lt;author&gt;Steensma, H. Y.&lt;/author&gt;&lt;author&gt;Verrips, C. T.&lt;/author&gt;&lt;author&gt;Vindelov, J.&lt;/author&gt;&lt;author&gt;Pronk, J. T.&lt;/author&gt;&lt;/authors&gt;&lt;/contributors&gt;&lt;auth-address&gt;Department of Microbiology and Enzymology, Delft University of Technology, Julianalaan 67, 2628 BC, Delft, The Netherlands&lt;/auth-address&gt;&lt;titles&gt;&lt;title&gt;&lt;style face="normal" font="default" size="100%"&gt;An interlaboratory comparison of physiological and genetic properties of four &lt;/style&gt;&lt;style face="italic" font="default" size="100%"&gt;Saccharomyces cerevisiae&lt;/style&gt;&lt;style face="normal" font="default" size="100%"&gt; strains&lt;/style&gt;&lt;/title&gt;&lt;secondary-title&gt;Enzyme Microb Technol&lt;/secondary-title&gt;&lt;/titles&gt;&lt;periodical&gt;&lt;full-title&gt;Enzyme Microb Technol&lt;/full-title&gt;&lt;/periodical&gt;&lt;pages&gt;706-714&lt;/pages&gt;&lt;volume&gt;26&lt;/volume&gt;&lt;number&gt;9-10&lt;/number&gt;&lt;dates&gt;&lt;year&gt;2000&lt;/year&gt;&lt;pub-dates&gt;&lt;date&gt;Jun 1&lt;/date&gt;&lt;/pub-dates&gt;&lt;/dates&gt;&lt;accession-num&gt;10862876&lt;/accession-num&gt;&lt;urls&gt;&lt;related-urls&gt;&lt;url&gt;http://www.ncbi.nlm.nih.gov/entrez/query.fcgi?cmd=Retrieve&amp;amp;db=PubMed&amp;amp;dopt=Citation&amp;amp;list_uids=10862876 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[</w:t>
            </w:r>
            <w:hyperlink w:anchor="_ENREF_40" w:tooltip="van Dijken, 2000 #24" w:history="1">
              <w:r>
                <w:rPr>
                  <w:rFonts w:ascii="Times New Roman" w:hAnsi="Times New Roman" w:cs="Times New Roman"/>
                  <w:noProof/>
                  <w:sz w:val="16"/>
                  <w:szCs w:val="16"/>
                  <w:lang w:val="en-US"/>
                </w:rPr>
                <w:t>40</w:t>
              </w:r>
            </w:hyperlink>
            <w:r>
              <w:rPr>
                <w:rFonts w:ascii="Times New Roman" w:hAnsi="Times New Roman" w:cs="Times New Roman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  <w:tr w:rsidR="007B470C" w:rsidRPr="00E01A8B" w:rsidTr="006E5AA3">
        <w:tc>
          <w:tcPr>
            <w:tcW w:w="2660" w:type="dxa"/>
            <w:tcBorders>
              <w:top w:val="nil"/>
              <w:bottom w:val="nil"/>
            </w:tcBorders>
          </w:tcPr>
          <w:p w:rsidR="007B470C" w:rsidRPr="00E01A8B" w:rsidRDefault="007B470C" w:rsidP="006E5AA3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1A8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. cerevisiae</w:t>
            </w:r>
            <w:r w:rsidRPr="00E01A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288C BY4741</w:t>
            </w:r>
          </w:p>
        </w:tc>
        <w:tc>
          <w:tcPr>
            <w:tcW w:w="4536" w:type="dxa"/>
            <w:tcBorders>
              <w:top w:val="nil"/>
              <w:bottom w:val="nil"/>
            </w:tcBorders>
          </w:tcPr>
          <w:p w:rsidR="007B470C" w:rsidRPr="00E01A8B" w:rsidRDefault="007B470C" w:rsidP="006E5AA3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01A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Ta</w:t>
            </w:r>
            <w:proofErr w:type="spellEnd"/>
            <w:r w:rsidRPr="00E01A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E01A8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his3Δ1</w:t>
            </w:r>
            <w:r w:rsidRPr="00E01A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E01A8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leu2Δ0</w:t>
            </w:r>
            <w:r w:rsidRPr="00E01A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E01A8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met15Δ0</w:t>
            </w:r>
            <w:r w:rsidRPr="00E01A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E01A8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ura3Δ0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:rsidR="007B470C" w:rsidRPr="00E01A8B" w:rsidRDefault="007B470C" w:rsidP="006E5AA3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1A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om EUROSCARF</w:t>
            </w:r>
          </w:p>
        </w:tc>
      </w:tr>
      <w:tr w:rsidR="007B470C" w:rsidRPr="00E01A8B" w:rsidTr="006E5AA3">
        <w:tc>
          <w:tcPr>
            <w:tcW w:w="2660" w:type="dxa"/>
            <w:tcBorders>
              <w:top w:val="nil"/>
            </w:tcBorders>
          </w:tcPr>
          <w:p w:rsidR="007B470C" w:rsidRPr="00E01A8B" w:rsidRDefault="007B470C" w:rsidP="006E5AA3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1A8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. cerevisiae</w:t>
            </w:r>
            <w:r w:rsidRPr="00E01A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288C BY4741 </w:t>
            </w:r>
            <w:r w:rsidRPr="00E01A8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lp3</w:t>
            </w:r>
          </w:p>
        </w:tc>
        <w:tc>
          <w:tcPr>
            <w:tcW w:w="4536" w:type="dxa"/>
            <w:tcBorders>
              <w:top w:val="nil"/>
            </w:tcBorders>
          </w:tcPr>
          <w:p w:rsidR="007B470C" w:rsidRPr="00E01A8B" w:rsidRDefault="007B470C" w:rsidP="006E5AA3">
            <w:pPr>
              <w:contextualSpacing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01A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Ta</w:t>
            </w:r>
            <w:proofErr w:type="spellEnd"/>
            <w:r w:rsidRPr="00E01A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E01A8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his3Δ1</w:t>
            </w:r>
            <w:r w:rsidRPr="00E01A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E01A8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leu2Δ0</w:t>
            </w:r>
            <w:r w:rsidRPr="00E01A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E01A8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met15Δ0</w:t>
            </w:r>
            <w:r w:rsidRPr="00E01A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E01A8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ura3Δ0</w:t>
            </w:r>
            <w:r w:rsidRPr="00E01A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, </w:t>
            </w:r>
            <w:r w:rsidRPr="00E01A8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elp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E01A8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kanMX4</w:t>
            </w:r>
          </w:p>
        </w:tc>
        <w:tc>
          <w:tcPr>
            <w:tcW w:w="2131" w:type="dxa"/>
            <w:tcBorders>
              <w:top w:val="nil"/>
            </w:tcBorders>
          </w:tcPr>
          <w:p w:rsidR="007B470C" w:rsidRPr="00E01A8B" w:rsidRDefault="007B470C" w:rsidP="006E5AA3">
            <w:pPr>
              <w:contextualSpacing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01A8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om EUROSCARF</w:t>
            </w:r>
          </w:p>
        </w:tc>
      </w:tr>
    </w:tbl>
    <w:p w:rsidR="007B470C" w:rsidRPr="00E01A8B" w:rsidRDefault="007B470C" w:rsidP="007B470C">
      <w:pPr>
        <w:spacing w:line="480" w:lineRule="auto"/>
        <w:contextualSpacing/>
        <w:jc w:val="both"/>
        <w:rPr>
          <w:rFonts w:ascii="Times New Roman" w:hAnsi="Times New Roman" w:cs="Times New Roman"/>
          <w:lang w:val="en-US"/>
        </w:rPr>
      </w:pPr>
    </w:p>
    <w:p w:rsidR="00427D1F" w:rsidRDefault="00427D1F"/>
    <w:sectPr w:rsidR="00427D1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BS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BSSymbol-Medium">
    <w:altName w:val="Arial Unicode MS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470C"/>
    <w:rsid w:val="001B46FD"/>
    <w:rsid w:val="001C2A41"/>
    <w:rsid w:val="003475BB"/>
    <w:rsid w:val="00427D1F"/>
    <w:rsid w:val="004820EB"/>
    <w:rsid w:val="007B4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B470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7B47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B470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7B47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9B69424.dotm</Template>
  <TotalTime>0</TotalTime>
  <Pages>1</Pages>
  <Words>1337</Words>
  <Characters>8429</Characters>
  <Application>Microsoft Office Word</Application>
  <DocSecurity>0</DocSecurity>
  <Lines>70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VV Naturwissenschaften</Company>
  <LinksUpToDate>false</LinksUpToDate>
  <CharactersWithSpaces>97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ne Kast</dc:creator>
  <cp:lastModifiedBy>Alene Kast</cp:lastModifiedBy>
  <cp:revision>5</cp:revision>
  <dcterms:created xsi:type="dcterms:W3CDTF">2014-10-31T11:09:00Z</dcterms:created>
  <dcterms:modified xsi:type="dcterms:W3CDTF">2015-01-09T10:17:00Z</dcterms:modified>
</cp:coreProperties>
</file>